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632E1" w14:textId="77777777" w:rsidR="00A7784A" w:rsidRPr="00053DEB" w:rsidRDefault="00A7784A" w:rsidP="00A7784A">
      <w:pPr>
        <w:spacing w:after="0" w:line="240" w:lineRule="auto"/>
        <w:rPr>
          <w:rFonts w:asciiTheme="majorBidi" w:hAnsiTheme="majorBidi" w:cstheme="majorBidi"/>
          <w:b/>
          <w:bCs/>
          <w:i/>
          <w:iCs/>
          <w:color w:val="0070C0"/>
          <w:sz w:val="24"/>
          <w:szCs w:val="24"/>
        </w:rPr>
      </w:pPr>
      <w:r w:rsidRPr="00053DEB">
        <w:rPr>
          <w:rFonts w:asciiTheme="majorBidi" w:hAnsiTheme="majorBidi" w:cstheme="majorBidi"/>
          <w:b/>
          <w:bCs/>
          <w:i/>
          <w:iCs/>
          <w:color w:val="0070C0"/>
          <w:sz w:val="24"/>
          <w:szCs w:val="24"/>
        </w:rPr>
        <w:t>Supplementary</w:t>
      </w:r>
    </w:p>
    <w:p w14:paraId="131A8D20" w14:textId="77777777" w:rsidR="00A7784A" w:rsidRPr="00053DEB" w:rsidRDefault="00A7784A" w:rsidP="00A7784A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53DEB">
        <w:rPr>
          <w:rFonts w:asciiTheme="majorBidi" w:hAnsiTheme="majorBidi" w:cstheme="majorBidi"/>
          <w:b/>
          <w:bCs/>
          <w:sz w:val="24"/>
          <w:szCs w:val="24"/>
        </w:rPr>
        <w:t>Search strategy</w:t>
      </w:r>
    </w:p>
    <w:p w14:paraId="7CA4BE9E" w14:textId="77777777" w:rsidR="00A7784A" w:rsidRPr="00053DEB" w:rsidRDefault="00A7784A" w:rsidP="00A7784A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53DEB">
        <w:rPr>
          <w:rFonts w:asciiTheme="majorBidi" w:hAnsiTheme="majorBidi" w:cstheme="majorBidi"/>
          <w:b/>
          <w:bCs/>
          <w:sz w:val="24"/>
          <w:szCs w:val="24"/>
        </w:rPr>
        <w:t>1-PubMed=199</w:t>
      </w:r>
    </w:p>
    <w:p w14:paraId="5731A3DD" w14:textId="56D5534C" w:rsidR="00A7784A" w:rsidRPr="00053DEB" w:rsidRDefault="00A7784A" w:rsidP="00A7784A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53DEB">
        <w:rPr>
          <w:rFonts w:asciiTheme="majorBidi" w:hAnsiTheme="majorBidi" w:cstheme="majorBidi"/>
          <w:sz w:val="24"/>
          <w:szCs w:val="24"/>
        </w:rPr>
        <w:t>("Addiction Medicine"[Mesh] OR "Substance-Related Disorders"[Mesh] OR "Opioid-Related Disorders"[Mesh] OR "Cocaine-Related Disorders"[Mesh] OR "Amphetamine-Related Disorders"[Mesh] OR "Tobacco Use Disorder"[Mesh] OR "Morphine Dependence"[Mesh] OR "Heroin Dependence"[Mesh] OR "Alcoholism"[Mesh] OR "Narcotic-Related Disorders"[Mesh] OR  "Opium Dependence"[Mesh])AND (("Deep Brain Stimulation"[Mesh]) OR ( “DBS”[Mesh]) )</w:t>
      </w:r>
    </w:p>
    <w:p w14:paraId="266847DA" w14:textId="77777777" w:rsidR="00A7784A" w:rsidRPr="00053DEB" w:rsidRDefault="00A7784A" w:rsidP="00A7784A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53DEB">
        <w:rPr>
          <w:rFonts w:asciiTheme="majorBidi" w:hAnsiTheme="majorBidi" w:cstheme="majorBidi"/>
          <w:b/>
          <w:bCs/>
          <w:sz w:val="24"/>
          <w:szCs w:val="24"/>
        </w:rPr>
        <w:t>2-Scopus=321</w:t>
      </w:r>
    </w:p>
    <w:p w14:paraId="0999459F" w14:textId="50E972C1" w:rsidR="00A7784A" w:rsidRPr="00053DEB" w:rsidRDefault="00A7784A" w:rsidP="00A7784A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53DEB">
        <w:rPr>
          <w:rFonts w:asciiTheme="majorBidi" w:hAnsiTheme="majorBidi" w:cstheme="majorBidi"/>
          <w:sz w:val="24"/>
          <w:szCs w:val="24"/>
        </w:rPr>
        <w:t xml:space="preserve">TITLE-ABS-KEY </w:t>
      </w:r>
      <w:proofErr w:type="gramStart"/>
      <w:r w:rsidRPr="00053DEB">
        <w:rPr>
          <w:rFonts w:asciiTheme="majorBidi" w:hAnsiTheme="majorBidi" w:cstheme="majorBidi"/>
          <w:sz w:val="24"/>
          <w:szCs w:val="24"/>
        </w:rPr>
        <w:t>(( "</w:t>
      </w:r>
      <w:proofErr w:type="gramEnd"/>
      <w:r w:rsidRPr="00053DEB">
        <w:rPr>
          <w:rFonts w:asciiTheme="majorBidi" w:hAnsiTheme="majorBidi" w:cstheme="majorBidi"/>
          <w:sz w:val="24"/>
          <w:szCs w:val="24"/>
        </w:rPr>
        <w:t xml:space="preserve">Addiction Medicine"  OR  "Substance-Related Disorders"  OR  "Opioid-Related Disorders"  OR  "Cocaine-Related Disorders"  OR  "Amphetamine-Related Disorders"  OR  "Tobacco Use Disorder"  OR  "Morphine Dependence"  OR  "Heroin Dependence"  OR  "Alcoholism"  OR  "Narcotic-Related Disorders"  OR  "Opium Dependence" )  AND  ( ( "Deep Brain Stimulation" )  OR  ( "DBS" ) ) ) </w:t>
      </w:r>
    </w:p>
    <w:p w14:paraId="5810ACEB" w14:textId="77777777" w:rsidR="00A7784A" w:rsidRPr="00053DEB" w:rsidRDefault="00A7784A" w:rsidP="00A7784A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53DEB">
        <w:rPr>
          <w:rFonts w:asciiTheme="majorBidi" w:hAnsiTheme="majorBidi" w:cstheme="majorBidi"/>
          <w:sz w:val="24"/>
          <w:szCs w:val="24"/>
        </w:rPr>
        <w:t>Web of Science Core Collection=77</w:t>
      </w:r>
    </w:p>
    <w:p w14:paraId="65AE4797" w14:textId="26E43221" w:rsidR="00A7784A" w:rsidRPr="00053DEB" w:rsidRDefault="00A7784A" w:rsidP="00A7784A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53DEB">
        <w:rPr>
          <w:rFonts w:asciiTheme="majorBidi" w:hAnsiTheme="majorBidi" w:cstheme="majorBidi"/>
          <w:sz w:val="24"/>
          <w:szCs w:val="24"/>
        </w:rPr>
        <w:t>("Addiction Medicine" OR "Substance-Related Disorders" OR "Opioid-Related Disorders" OR "Cocaine-Related Disorders" OR "Amphetamine-Related Disorders" OR "Tobacco Use Disorder" OR "Morphine Dependence" OR "Heroin Dependence" OR "Alcoholism" OR "Narcotic-Related Disorders" OR “Opium Dependence</w:t>
      </w:r>
      <w:proofErr w:type="gramStart"/>
      <w:r w:rsidRPr="00053DEB">
        <w:rPr>
          <w:rFonts w:asciiTheme="majorBidi" w:hAnsiTheme="majorBidi" w:cstheme="majorBidi"/>
          <w:sz w:val="24"/>
          <w:szCs w:val="24"/>
        </w:rPr>
        <w:t>")AND</w:t>
      </w:r>
      <w:proofErr w:type="gramEnd"/>
      <w:r w:rsidRPr="00053DEB">
        <w:rPr>
          <w:rFonts w:asciiTheme="majorBidi" w:hAnsiTheme="majorBidi" w:cstheme="majorBidi"/>
          <w:sz w:val="24"/>
          <w:szCs w:val="24"/>
        </w:rPr>
        <w:t xml:space="preserve"> (("Deep Brain Stimulation") OR </w:t>
      </w:r>
      <w:proofErr w:type="spellStart"/>
      <w:r w:rsidRPr="00053DEB">
        <w:rPr>
          <w:rFonts w:asciiTheme="majorBidi" w:hAnsiTheme="majorBidi" w:cstheme="majorBidi"/>
          <w:sz w:val="24"/>
          <w:szCs w:val="24"/>
        </w:rPr>
        <w:t>OR</w:t>
      </w:r>
      <w:proofErr w:type="spellEnd"/>
      <w:r w:rsidRPr="00053DEB">
        <w:rPr>
          <w:rFonts w:asciiTheme="majorBidi" w:hAnsiTheme="majorBidi" w:cstheme="majorBidi"/>
          <w:sz w:val="24"/>
          <w:szCs w:val="24"/>
        </w:rPr>
        <w:t xml:space="preserve"> ( “DBS”) )</w:t>
      </w:r>
    </w:p>
    <w:p w14:paraId="36A95558" w14:textId="6D3687F2" w:rsidR="00A7784A" w:rsidRPr="00053DEB" w:rsidRDefault="00A7784A" w:rsidP="00A7784A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53DEB">
        <w:rPr>
          <w:rFonts w:asciiTheme="majorBidi" w:hAnsiTheme="majorBidi" w:cstheme="majorBidi"/>
          <w:b/>
          <w:bCs/>
          <w:sz w:val="24"/>
          <w:szCs w:val="24"/>
        </w:rPr>
        <w:t>3-OVID=118</w:t>
      </w:r>
    </w:p>
    <w:p w14:paraId="193BD3A8" w14:textId="1B63D191" w:rsidR="00A7784A" w:rsidRPr="00053DEB" w:rsidRDefault="00A7784A" w:rsidP="00A7784A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053DEB">
        <w:rPr>
          <w:rFonts w:asciiTheme="majorBidi" w:hAnsiTheme="majorBidi" w:cstheme="majorBidi"/>
          <w:sz w:val="24"/>
          <w:szCs w:val="24"/>
        </w:rPr>
        <w:t xml:space="preserve">("Addiction Medicine" OR "Substance-Related Disorders" OR "Opioid-Related Disorders" OR "Cocaine-Related Disorders" OR "Amphetamine-Related Disorders" OR "Tobacco Use Disorder" OR "Morphine Dependence" OR "Heroin Dependence" OR "Alcoholism" OR "Narcotic-Related Disorders" OR "Opium Dependence”) AND (("Deep Brain </w:t>
      </w:r>
      <w:proofErr w:type="spellStart"/>
      <w:r w:rsidRPr="00053DEB">
        <w:rPr>
          <w:rFonts w:asciiTheme="majorBidi" w:hAnsiTheme="majorBidi" w:cstheme="majorBidi"/>
          <w:sz w:val="24"/>
          <w:szCs w:val="24"/>
        </w:rPr>
        <w:t>StimulationOR</w:t>
      </w:r>
      <w:proofErr w:type="spellEnd"/>
      <w:r w:rsidRPr="00053DEB">
        <w:rPr>
          <w:rFonts w:asciiTheme="majorBidi" w:hAnsiTheme="majorBidi" w:cstheme="majorBidi"/>
          <w:sz w:val="24"/>
          <w:szCs w:val="24"/>
        </w:rPr>
        <w:t xml:space="preserve"> (“DBS”</w:t>
      </w:r>
      <w:proofErr w:type="gramStart"/>
      <w:r w:rsidRPr="00053DEB">
        <w:rPr>
          <w:rFonts w:asciiTheme="majorBidi" w:hAnsiTheme="majorBidi" w:cstheme="majorBidi"/>
          <w:sz w:val="24"/>
          <w:szCs w:val="24"/>
        </w:rPr>
        <w:t>) )</w:t>
      </w:r>
      <w:proofErr w:type="gramEnd"/>
      <w:r w:rsidRPr="00053DEB">
        <w:rPr>
          <w:rFonts w:asciiTheme="majorBidi" w:hAnsiTheme="majorBidi" w:cstheme="majorBidi"/>
          <w:sz w:val="24"/>
          <w:szCs w:val="24"/>
        </w:rPr>
        <w:t xml:space="preserve"> {Including Related Terms}</w:t>
      </w:r>
    </w:p>
    <w:p w14:paraId="53812F28" w14:textId="77777777" w:rsidR="00A7784A" w:rsidRPr="00053DEB" w:rsidRDefault="00A7784A" w:rsidP="00A7784A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221"/>
        <w:gridCol w:w="641"/>
        <w:gridCol w:w="1582"/>
        <w:gridCol w:w="1311"/>
        <w:gridCol w:w="1737"/>
        <w:gridCol w:w="1363"/>
        <w:gridCol w:w="1495"/>
      </w:tblGrid>
      <w:tr w:rsidR="004A21B5" w:rsidRPr="00053DEB" w14:paraId="35126EA7" w14:textId="77777777" w:rsidTr="004A21B5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252DC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18C7A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6F3E5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urgery Procedure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76E49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lectrode Model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EB50A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Imaging Technique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44EA0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arget Area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90BB1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imulation Parameters</w:t>
            </w:r>
          </w:p>
        </w:tc>
      </w:tr>
      <w:tr w:rsidR="004A21B5" w:rsidRPr="00053DEB" w14:paraId="7B6DF1C9" w14:textId="77777777" w:rsidTr="004A21B5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BBEFB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Bach P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4A7381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23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E1146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imulation was started with cathodic monopolar stimulation.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99C8D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772E9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03C7E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Ac</w:t>
            </w:r>
            <w:proofErr w:type="spellEnd"/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DA489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imulation: 130 Hz, 90 µs, and 3.5 V</w:t>
            </w:r>
          </w:p>
        </w:tc>
      </w:tr>
      <w:tr w:rsidR="004A21B5" w:rsidRPr="00053DEB" w14:paraId="3D3CD426" w14:textId="77777777" w:rsidTr="004A21B5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199F0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avidson B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B7802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22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7CD2D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BS surgery was performed in a single stage.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71921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odel 3387 (Medtronic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BE268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reoperative T1/T2 sequences obtained on a 3-tesla MRI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953F8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Ac</w:t>
            </w:r>
            <w:proofErr w:type="spellEnd"/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74709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4A21B5" w:rsidRPr="00053DEB" w14:paraId="58538540" w14:textId="77777777" w:rsidTr="004A21B5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39244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Mahoney JJ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F1A16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8A099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Bilateral quadripolar 3 mm electrodes were implanted.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5E8EC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odel 3387 (Medtronic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56952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6427C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164C5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Electrodes: 1−, 9−, 2+, 10+; Frequency: 145 Hz; Pulse Width: 90 </w:t>
            </w: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μs</w:t>
            </w:r>
            <w:proofErr w:type="spellEnd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; Intensity: 6 V</w:t>
            </w:r>
          </w:p>
        </w:tc>
      </w:tr>
      <w:tr w:rsidR="004A21B5" w:rsidRPr="00053DEB" w14:paraId="71AD655E" w14:textId="77777777" w:rsidTr="004A21B5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BBE1F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Zhu R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964E3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FFFBA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Bilateral anterior capsulotomy and bilateral </w:t>
            </w: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Ac</w:t>
            </w:r>
            <w:proofErr w:type="spellEnd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DBS surgery were performed.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2634D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1210–40 (</w:t>
            </w: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ceneRay</w:t>
            </w:r>
            <w:proofErr w:type="spellEnd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86DEB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igh-resolution MRI and CT imaging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DAE42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Ac</w:t>
            </w:r>
            <w:proofErr w:type="spellEnd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and anterior capsulotomy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2E44F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4A21B5" w:rsidRPr="00053DEB" w14:paraId="0079F3D5" w14:textId="77777777" w:rsidTr="004A21B5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6A99B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hen L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56CDD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E0DAF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urgery: All patients were implanted with bilateral DBS leads under general anesthesia with a trajectory through the ALIC into </w:t>
            </w: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Ac</w:t>
            </w:r>
            <w:proofErr w:type="spellEnd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FE3A5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ustom quadripolar electrodes (1.27 mm in diameter with four 3-mm stimulating contacts at intervals of 2.0, 4.0, and 4.0 mm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CE82B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RI Scan: 3.0T MRI Scan (General Electric Company, United States)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36814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Ac</w:t>
            </w:r>
            <w:proofErr w:type="spellEnd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: Posterior portion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C926C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arameters not provided</w:t>
            </w:r>
          </w:p>
        </w:tc>
      </w:tr>
      <w:tr w:rsidR="004A21B5" w:rsidRPr="00053DEB" w14:paraId="429BC6A4" w14:textId="77777777" w:rsidTr="004A21B5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BE780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üller UJ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D1163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0D9E1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3818E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DDEF5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F2395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50F61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4A21B5" w:rsidRPr="00053DEB" w14:paraId="55469FA1" w14:textId="77777777" w:rsidTr="004A21B5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06993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Gonçalves-Ferreira A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F311B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B804C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urgery: Bilateral electrodes (3387 electrodes connected to an </w:t>
            </w: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ctiva</w:t>
            </w:r>
            <w:proofErr w:type="spellEnd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PC generator [Medtronic, Minneapolis]) were </w:t>
            </w: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implanted under local anesthesia.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5B2E3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3387 electrodes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C68AF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euronavigation</w:t>
            </w:r>
            <w:proofErr w:type="spellEnd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ealthStation</w:t>
            </w:r>
            <w:proofErr w:type="spellEnd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; Medtronic) on fused magnetic resonance imaging and computed tomography images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8E095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nterior limb of the internal capsule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C9A42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Contacts 0 targeted the posterior Acc 3 mm below and behind the AC, contacts 1 were in the anterior-lateral edge </w:t>
            </w: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of the BNST at the AC level, and contacts 2 and 3 were in the anterior limb of the internal capsule 3 mm and 6 mm above the AC. Stimulation parameters: Frequency: 130 Hz, Pulse width: 150 µsec, Voltage: 1–6 volts for initial parameters and active contacts bilaterally 0–1; right hemisphere: Frequency: 150 Hz, Pulse width: 150 µsec, Voltage: 3–4 volts; left hemisphere: Frequency: 150 Hz, Pulse width: 150 µsec, Voltage: 2.5–3 volts for definitive parameters.</w:t>
            </w:r>
          </w:p>
        </w:tc>
      </w:tr>
      <w:tr w:rsidR="004A21B5" w:rsidRPr="00053DEB" w14:paraId="141ECA8A" w14:textId="77777777" w:rsidTr="004A21B5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6D289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Voges J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78C97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946E3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DBS electrodes </w:t>
            </w: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were implanted using a modified </w:t>
            </w: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iechert-Mundinger</w:t>
            </w:r>
            <w:proofErr w:type="spellEnd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stereotactic frame.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137A0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Model 3387 </w:t>
            </w: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(Medtronic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FC1B4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Coronal MRI scans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A6E24A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Ac</w:t>
            </w:r>
            <w:proofErr w:type="spellEnd"/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43129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4A21B5" w:rsidRPr="00053DEB" w14:paraId="5A89D5B0" w14:textId="77777777" w:rsidTr="004A21B5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CBF09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Zhou H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9B13C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1131A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urgery: Bilateral quadripolar DBS leads (Model 3387, Medtronic, Minneapolis, Minnesota) were implanted </w:t>
            </w: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ereotactically</w:t>
            </w:r>
            <w:proofErr w:type="spellEnd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into the bilateral </w:t>
            </w: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Ac</w:t>
            </w:r>
            <w:proofErr w:type="spellEnd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6B125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odel 3387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6DD71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ot provided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9FB6A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Bilateral </w:t>
            </w: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Ac</w:t>
            </w:r>
            <w:proofErr w:type="spellEnd"/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ED04C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imulation parameters: Stimulation amplitude gradually increased from 0.8 V to 2.5</w:t>
            </w:r>
          </w:p>
        </w:tc>
      </w:tr>
      <w:tr w:rsidR="004A21B5" w:rsidRPr="00053DEB" w14:paraId="3E5A026B" w14:textId="77777777" w:rsidTr="004A21B5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7B838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Kuhn J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34325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11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38D39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Bilateral </w:t>
            </w: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ereotactically</w:t>
            </w:r>
            <w:proofErr w:type="spellEnd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guided implantation of quadripolar electrodes was carried out.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DB90C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odel 3387 (Medtronic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0C612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ereotactical</w:t>
            </w:r>
            <w:proofErr w:type="spellEnd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X-ray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B69AB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Ac</w:t>
            </w:r>
            <w:proofErr w:type="spellEnd"/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1A9C0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imulation: -0, -1, and +case (5.5 V, 120 µsec, 130 Hz)</w:t>
            </w:r>
          </w:p>
        </w:tc>
      </w:tr>
      <w:tr w:rsidR="004A21B5" w:rsidRPr="00053DEB" w14:paraId="37800741" w14:textId="77777777" w:rsidTr="004A21B5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B8A48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ntione</w:t>
            </w:r>
            <w:proofErr w:type="spellEnd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M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4A39B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534AB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urgery: Bilateral electrodes (Model 3389; </w:t>
            </w: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dtronics</w:t>
            </w:r>
            <w:proofErr w:type="spellEnd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, Inc., Minneapolis, MN) were implanted in the nucleus </w:t>
            </w: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ccumbens</w:t>
            </w:r>
            <w:proofErr w:type="spellEnd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under local anesthesia.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26947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odel 3389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D8482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mputed tomography fused with preoperative magnetic resonance imaging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16684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Nucleus </w:t>
            </w: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ccumbens</w:t>
            </w:r>
            <w:proofErr w:type="spellEnd"/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69006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timulation parameters: Monopolar stimulation with contacts 0 and 1 (negative), Pulse width: 90 microseconds, Frequency: 185 Hz, Voltage: 3.5 </w:t>
            </w: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V initially, then changed to contacts 2 and 3 (negative) after three weeks.</w:t>
            </w:r>
          </w:p>
        </w:tc>
      </w:tr>
      <w:tr w:rsidR="004A21B5" w:rsidRPr="00053DEB" w14:paraId="6D610938" w14:textId="77777777" w:rsidTr="004A21B5"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3109F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lastRenderedPageBreak/>
              <w:t>Kuhn J</w:t>
            </w:r>
          </w:p>
        </w:tc>
        <w:tc>
          <w:tcPr>
            <w:tcW w:w="3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16C98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2009</w:t>
            </w:r>
          </w:p>
        </w:tc>
        <w:tc>
          <w:tcPr>
            <w:tcW w:w="8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FCBF9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Quadripolar electrodes were implanted </w:t>
            </w: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tereotactically</w:t>
            </w:r>
            <w:proofErr w:type="spellEnd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in the </w:t>
            </w: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Ac</w:t>
            </w:r>
            <w:proofErr w:type="spellEnd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and the neighboring internal capsule.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0F79B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odel 3387 (Medtronic)</w:t>
            </w:r>
          </w:p>
        </w:tc>
        <w:tc>
          <w:tcPr>
            <w:tcW w:w="9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7E194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T and conventional X-ray procedures</w:t>
            </w:r>
          </w:p>
        </w:tc>
        <w:tc>
          <w:tcPr>
            <w:tcW w:w="6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5D6AA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Ac</w:t>
            </w:r>
            <w:proofErr w:type="spellEnd"/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and anterior limb of internal capsule</w:t>
            </w:r>
          </w:p>
        </w:tc>
        <w:tc>
          <w:tcPr>
            <w:tcW w:w="8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900CF" w14:textId="77777777" w:rsidR="004A21B5" w:rsidRPr="00053DEB" w:rsidRDefault="004A21B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53DE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037368FB" w14:textId="1FA937DE" w:rsidR="00F91981" w:rsidRPr="00053DEB" w:rsidRDefault="004A21B5" w:rsidP="0050513A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053DE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ary; Table 1 presents information on surgery procedures, electrode models, imaging techniques, target areas, and stimulation </w:t>
      </w:r>
      <w:proofErr w:type="gramStart"/>
      <w:r w:rsidRPr="00053DE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arameters</w:t>
      </w:r>
      <w:proofErr w:type="gramEnd"/>
    </w:p>
    <w:sectPr w:rsidR="00F91981" w:rsidRPr="00053D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78B"/>
    <w:rsid w:val="00053DEB"/>
    <w:rsid w:val="00261E4C"/>
    <w:rsid w:val="004A21B5"/>
    <w:rsid w:val="0050513A"/>
    <w:rsid w:val="00554656"/>
    <w:rsid w:val="008E778B"/>
    <w:rsid w:val="00A350E9"/>
    <w:rsid w:val="00A7784A"/>
    <w:rsid w:val="00BC1C7D"/>
    <w:rsid w:val="00D5234D"/>
    <w:rsid w:val="00EB1CCF"/>
    <w:rsid w:val="00F91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4E6D3"/>
  <w15:chartTrackingRefBased/>
  <w15:docId w15:val="{C40C8B8D-3F73-4DE9-8BAB-CF21E22FC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84A"/>
  </w:style>
  <w:style w:type="paragraph" w:styleId="Heading1">
    <w:name w:val="heading 1"/>
    <w:basedOn w:val="Normal"/>
    <w:next w:val="Normal"/>
    <w:link w:val="Heading1Char"/>
    <w:uiPriority w:val="9"/>
    <w:qFormat/>
    <w:rsid w:val="00A350E9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50E9"/>
    <w:pPr>
      <w:keepNext/>
      <w:spacing w:after="0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50E9"/>
    <w:pPr>
      <w:keepNext/>
      <w:spacing w:after="0"/>
      <w:outlineLvl w:val="2"/>
    </w:pPr>
    <w:rPr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50E9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A350E9"/>
    <w:rPr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350E9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350E9"/>
    <w:pPr>
      <w:jc w:val="center"/>
    </w:pPr>
    <w:rPr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A350E9"/>
    <w:rPr>
      <w:b/>
      <w:bCs/>
      <w:sz w:val="24"/>
      <w:szCs w:val="24"/>
    </w:rPr>
  </w:style>
  <w:style w:type="paragraph" w:styleId="NoSpacing">
    <w:name w:val="No Spacing"/>
    <w:uiPriority w:val="1"/>
    <w:qFormat/>
    <w:rsid w:val="00A350E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350E9"/>
    <w:pPr>
      <w:ind w:left="720"/>
      <w:contextualSpacing/>
    </w:pPr>
  </w:style>
  <w:style w:type="paragraph" w:customStyle="1" w:styleId="msonormal0">
    <w:name w:val="msonormal"/>
    <w:basedOn w:val="Normal"/>
    <w:rsid w:val="00261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4A21B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2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29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94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75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98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09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29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67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98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67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26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677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34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77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82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68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3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83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21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929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33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921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77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0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04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77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36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75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89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89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95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36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40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28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28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854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89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80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33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23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85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037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08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2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31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85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50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84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880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51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17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62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25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64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62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0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880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250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97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88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60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88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7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65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25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18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685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61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63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28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28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58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701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8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02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634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789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74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61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87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73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64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46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83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32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29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03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209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63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53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73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96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067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61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70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30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84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92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25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08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59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356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02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79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88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86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35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19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91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35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22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9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22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680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96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88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81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94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45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36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32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347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01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090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72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99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53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697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11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49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29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11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78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98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24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49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6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32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54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97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91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29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59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971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97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11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50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73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17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11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97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97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23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95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98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89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60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18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07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95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23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4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314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59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75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40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51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70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45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34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90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07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39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111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4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013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07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73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86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71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03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32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53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45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64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621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69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92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65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61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14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97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93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285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74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36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2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57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09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9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815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47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89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70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80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3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18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44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30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30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94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91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19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26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92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54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14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93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06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37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52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56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39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93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74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74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44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79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51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01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33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55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18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455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73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65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34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90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97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761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53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78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72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50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591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61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92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79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50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87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592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10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05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385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66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52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09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93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92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13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88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97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56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93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11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84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52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56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07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80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56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014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62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10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97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84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6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66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24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54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54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92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07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70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4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66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48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7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49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24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90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51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55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05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46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36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29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56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76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74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92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51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07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72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63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45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519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25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62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87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14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18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14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09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17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38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53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43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9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89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62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00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64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92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65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10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548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16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68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56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37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03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30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92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92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41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01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32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07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13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57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12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42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68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36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12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55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80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83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54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32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4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39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04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9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55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78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21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02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23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73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30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62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37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33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3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71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76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63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64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95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81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618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33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18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14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85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73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04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901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704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94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14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50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38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064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49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46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020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31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78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45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25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21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20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28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01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61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588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66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41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9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22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33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2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41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30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348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52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128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63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76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06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125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4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30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9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820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34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70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6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35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0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11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64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27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47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60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45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09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60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61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96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12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68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17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58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7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271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059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4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8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72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76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67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72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64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52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18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05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42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05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46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50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35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20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25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24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62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51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34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01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96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32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07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82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25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37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42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44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61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31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8251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43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21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75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921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02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481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08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69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38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76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71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47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42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7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97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17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72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4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92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97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68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22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895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07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14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36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71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33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107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221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76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4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49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700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74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15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923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35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29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80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588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53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93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69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43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59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80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22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44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65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79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7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52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55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40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33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89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259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24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58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20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8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93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88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2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10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33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14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1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20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88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5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83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62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12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69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15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43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396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33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29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43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15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32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138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67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56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31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42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01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03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55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08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32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7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8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90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296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67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68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34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01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46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53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46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253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1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16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89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04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51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0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9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71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04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12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85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648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04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46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33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494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54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31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67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64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93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99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03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63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15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786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72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161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48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26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40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31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32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29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14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84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27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30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22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49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38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46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7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25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32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60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296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35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94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35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759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56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28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62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68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420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81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96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80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09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97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95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06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07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4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52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91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26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78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97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50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83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53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438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30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48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06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73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03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92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72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6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864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71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18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72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12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86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41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45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90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72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79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12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02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92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04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76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515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30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87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78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28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73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85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41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19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926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61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550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18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597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18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79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96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62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73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61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01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1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47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77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5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66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78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97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99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712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0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18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464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44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00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61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61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20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80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72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83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26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54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06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60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52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95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86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828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15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9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32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60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04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55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91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86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4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57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38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94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38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453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865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77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79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50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38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48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86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5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09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81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56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86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85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63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72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3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27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956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26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1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427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64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96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03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67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007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33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46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12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988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34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1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81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2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32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99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30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70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68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39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69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45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34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77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422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21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88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317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3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37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94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15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71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86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93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75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61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97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70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74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30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26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87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93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84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30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69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6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86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01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28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1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55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74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55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83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578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56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72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40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61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44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636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55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39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09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2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04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70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31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01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94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26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41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54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72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4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38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70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97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15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45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88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127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26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95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9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92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199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82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36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43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17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20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7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44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84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9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52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238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097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15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88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41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791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28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911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98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95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14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69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34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90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34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36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47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33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05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778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81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16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21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55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76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64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1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26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84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54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50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51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61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19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5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45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141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0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56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74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21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5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01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78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29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6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7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85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45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39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90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04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05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84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30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76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77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12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78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14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03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50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99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0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7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56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34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50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29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42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03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97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88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30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95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92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53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12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19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64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39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69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48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18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59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37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65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767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41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27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02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10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48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20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53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00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905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91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17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79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79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47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21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07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213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635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88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68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60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18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98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34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5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3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03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47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13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62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58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74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93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89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19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58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589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39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93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10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9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52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08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988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02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92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48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81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5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36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24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77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027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68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50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16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99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46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78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99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94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26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60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4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84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122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Marquee">
      <a:dk1>
        <a:srgbClr val="000000"/>
      </a:dk1>
      <a:lt1>
        <a:sysClr val="window" lastClr="FFFFFF"/>
      </a:lt1>
      <a:dk2>
        <a:srgbClr val="5E5E5E"/>
      </a:dk2>
      <a:lt2>
        <a:srgbClr val="DDDDDD"/>
      </a:lt2>
      <a:accent1>
        <a:srgbClr val="418AB3"/>
      </a:accent1>
      <a:accent2>
        <a:srgbClr val="A6B727"/>
      </a:accent2>
      <a:accent3>
        <a:srgbClr val="F69200"/>
      </a:accent3>
      <a:accent4>
        <a:srgbClr val="838383"/>
      </a:accent4>
      <a:accent5>
        <a:srgbClr val="FEC306"/>
      </a:accent5>
      <a:accent6>
        <a:srgbClr val="DF5327"/>
      </a:accent6>
      <a:hlink>
        <a:srgbClr val="F59E00"/>
      </a:hlink>
      <a:folHlink>
        <a:srgbClr val="B2B2B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67</Words>
  <Characters>4374</Characters>
  <Application>Microsoft Office Word</Application>
  <DocSecurity>0</DocSecurity>
  <Lines>36</Lines>
  <Paragraphs>10</Paragraphs>
  <ScaleCrop>false</ScaleCrop>
  <Company/>
  <LinksUpToDate>false</LinksUpToDate>
  <CharactersWithSpaces>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Shaheen</dc:creator>
  <cp:keywords/>
  <dc:description/>
  <cp:lastModifiedBy>Nour Shaheen</cp:lastModifiedBy>
  <cp:revision>15</cp:revision>
  <dcterms:created xsi:type="dcterms:W3CDTF">2023-04-26T13:51:00Z</dcterms:created>
  <dcterms:modified xsi:type="dcterms:W3CDTF">2023-07-15T18:46:00Z</dcterms:modified>
</cp:coreProperties>
</file>